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923FF" w14:textId="5A77F771" w:rsidR="00022C4B" w:rsidRPr="006C16E2" w:rsidRDefault="00022C4B" w:rsidP="00022C4B">
      <w:pPr>
        <w:pStyle w:val="Fliesstext"/>
        <w:spacing w:after="60" w:line="240" w:lineRule="auto"/>
        <w:contextualSpacing w:val="0"/>
        <w:rPr>
          <w:b/>
          <w:bCs/>
          <w:sz w:val="20"/>
          <w:szCs w:val="20"/>
        </w:rPr>
      </w:pPr>
      <w:r w:rsidRPr="006C16E2">
        <w:rPr>
          <w:b/>
          <w:bCs/>
          <w:sz w:val="20"/>
          <w:szCs w:val="20"/>
        </w:rPr>
        <w:t>S</w:t>
      </w:r>
      <w:r w:rsidR="00215514" w:rsidRPr="006C16E2">
        <w:rPr>
          <w:b/>
          <w:bCs/>
          <w:sz w:val="20"/>
          <w:szCs w:val="20"/>
        </w:rPr>
        <w:t>3</w:t>
      </w:r>
      <w:r w:rsidRPr="006C16E2">
        <w:rPr>
          <w:b/>
          <w:bCs/>
          <w:sz w:val="20"/>
          <w:szCs w:val="20"/>
        </w:rPr>
        <w:t xml:space="preserve"> Tabel. </w:t>
      </w:r>
      <w:r w:rsidR="00E566F1" w:rsidRPr="006C16E2">
        <w:rPr>
          <w:b/>
          <w:bCs/>
          <w:sz w:val="20"/>
          <w:szCs w:val="20"/>
        </w:rPr>
        <w:t>Sensitivity analysis: players with ≥10 games played</w:t>
      </w:r>
      <w:r w:rsidRPr="006C16E2">
        <w:rPr>
          <w:b/>
          <w:bCs/>
          <w:sz w:val="20"/>
          <w:szCs w:val="20"/>
        </w:rPr>
        <w:t>.</w:t>
      </w:r>
    </w:p>
    <w:p w14:paraId="5CF6B87D" w14:textId="77777777" w:rsidR="00022C4B" w:rsidRPr="006C16E2" w:rsidRDefault="00022C4B" w:rsidP="00813B69">
      <w:pPr>
        <w:pStyle w:val="Fliesstext"/>
        <w:spacing w:after="240" w:line="240" w:lineRule="auto"/>
        <w:contextualSpacing w:val="0"/>
        <w:rPr>
          <w:sz w:val="20"/>
          <w:szCs w:val="20"/>
        </w:rPr>
      </w:pPr>
      <w:r w:rsidRPr="006C16E2">
        <w:rPr>
          <w:sz w:val="20"/>
          <w:szCs w:val="20"/>
        </w:rPr>
        <w:t>(A) Means and mean changes over the season. (B) Typical errors and intraclass correlation coefficients.</w:t>
      </w:r>
    </w:p>
    <w:p w14:paraId="26AFBFA9" w14:textId="6A70422D" w:rsidR="00743E79" w:rsidRPr="006C16E2" w:rsidRDefault="00022C4B" w:rsidP="00022C4B">
      <w:pPr>
        <w:pStyle w:val="Fliesstext"/>
        <w:spacing w:after="120" w:line="240" w:lineRule="auto"/>
        <w:contextualSpacing w:val="0"/>
        <w:rPr>
          <w:b/>
          <w:bCs/>
          <w:sz w:val="20"/>
          <w:szCs w:val="20"/>
        </w:rPr>
      </w:pPr>
      <w:r w:rsidRPr="006C16E2">
        <w:rPr>
          <w:b/>
          <w:bCs/>
          <w:sz w:val="20"/>
          <w:szCs w:val="20"/>
        </w:rPr>
        <w:t>(A) Means and mean changes over the season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397"/>
        <w:gridCol w:w="624"/>
        <w:gridCol w:w="624"/>
        <w:gridCol w:w="624"/>
        <w:gridCol w:w="624"/>
        <w:gridCol w:w="624"/>
        <w:gridCol w:w="680"/>
        <w:gridCol w:w="567"/>
        <w:gridCol w:w="1021"/>
        <w:gridCol w:w="567"/>
        <w:gridCol w:w="567"/>
        <w:gridCol w:w="1021"/>
        <w:gridCol w:w="567"/>
        <w:gridCol w:w="567"/>
        <w:gridCol w:w="1077"/>
        <w:gridCol w:w="567"/>
      </w:tblGrid>
      <w:tr w:rsidR="00F9723D" w:rsidRPr="00516DDA" w14:paraId="191D8F96" w14:textId="77777777" w:rsidTr="00E35E59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0B5F212D" w14:textId="77777777" w:rsidR="00F9723D" w:rsidRPr="00516DDA" w:rsidRDefault="00F9723D" w:rsidP="00985286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5B887B56" w14:textId="77777777" w:rsidR="00F9723D" w:rsidRPr="00516DDA" w:rsidRDefault="00F9723D" w:rsidP="0098528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gridSpan w:val="6"/>
            <w:vAlign w:val="center"/>
          </w:tcPr>
          <w:p w14:paraId="1DF070BB" w14:textId="77777777" w:rsidR="00F9723D" w:rsidRPr="00516DDA" w:rsidRDefault="00F9723D" w:rsidP="0098528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ean (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gridSpan w:val="9"/>
            <w:tcBorders>
              <w:right w:val="nil"/>
            </w:tcBorders>
            <w:vAlign w:val="center"/>
          </w:tcPr>
          <w:p w14:paraId="2C216B49" w14:textId="77777777" w:rsidR="00F9723D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change over season [90% </w:t>
            </w:r>
            <w:proofErr w:type="gram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;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F9723D" w:rsidRPr="00516DDA" w14:paraId="3F96BE5D" w14:textId="77777777" w:rsidTr="00E35E59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1E1A2C96" w14:textId="77777777" w:rsidR="00F9723D" w:rsidRPr="00516DDA" w:rsidRDefault="00F9723D" w:rsidP="00985286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14:paraId="6D2D27B8" w14:textId="77777777" w:rsidR="00F9723D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7859A4A4" w14:textId="3DCCCE87" w:rsidR="00F9723D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93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="0009371F" w:rsidRPr="0009371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proofErr w:type="spellEnd"/>
            <w:r w:rsidR="00E35E59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220E2FE0" w14:textId="441012D1" w:rsidR="00F9723D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93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proofErr w:type="spellStart"/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km</w:t>
            </w:r>
            <w:r w:rsidR="0009371F" w:rsidRPr="0009371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proofErr w:type="spellEnd"/>
            <w:r w:rsidR="00E35E59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154F6770" w14:textId="77777777" w:rsidR="00F9723D" w:rsidRPr="0009371F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proofErr w:type="spellStart"/>
            <w:r w:rsidRPr="0009371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lope</w:t>
            </w:r>
            <w:proofErr w:type="spellEnd"/>
            <w:r w:rsidRPr="0009371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,</w:t>
            </w:r>
          </w:p>
          <w:p w14:paraId="223FFCF8" w14:textId="4B1EB490" w:rsidR="00F9723D" w:rsidRPr="0009371F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</w:pPr>
            <w:r w:rsidRPr="0009371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m</w:t>
            </w:r>
            <w:r w:rsidR="0009371F" w:rsidRPr="0009371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09371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s</w:t>
            </w:r>
            <w:r w:rsidR="00E35E59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09371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2</w:t>
            </w:r>
            <w:r w:rsidRPr="0009371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 per km</w:t>
            </w:r>
            <w:r w:rsidR="0009371F" w:rsidRPr="0009371F">
              <w:rPr>
                <w:rFonts w:ascii="Arial" w:hAnsi="Arial" w:cs="Arial"/>
                <w:b/>
                <w:bCs/>
                <w:sz w:val="16"/>
                <w:szCs w:val="16"/>
              </w:rPr>
              <w:t>·</w:t>
            </w:r>
            <w:r w:rsidRPr="0009371F">
              <w:rPr>
                <w:rFonts w:ascii="Arial" w:hAnsi="Arial" w:cs="Arial"/>
                <w:b/>
                <w:bCs/>
                <w:sz w:val="16"/>
                <w:szCs w:val="16"/>
                <w:lang w:val="it-CH"/>
              </w:rPr>
              <w:t>h</w:t>
            </w:r>
            <w:r w:rsidR="00E35E59" w:rsidRPr="006E21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−</w:t>
            </w:r>
            <w:r w:rsidRPr="0009371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it-CH"/>
              </w:rPr>
              <w:t>1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0BD8824D" w14:textId="452D0954" w:rsidR="00F9723D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93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0C0B6D09" w14:textId="7FF9613D" w:rsidR="00F9723D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16DD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93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2D62BA6D" w14:textId="77777777" w:rsidR="00F9723D" w:rsidRPr="00516DDA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6DD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lope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</w:tr>
      <w:tr w:rsidR="00355476" w:rsidRPr="00516DDA" w14:paraId="7B63C957" w14:textId="77777777" w:rsidTr="00E35E59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1511DCAA" w14:textId="77777777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397" w:type="dxa"/>
            <w:vAlign w:val="center"/>
          </w:tcPr>
          <w:p w14:paraId="694B284B" w14:textId="25D9A7A1" w:rsidR="00355476" w:rsidRPr="00516DDA" w:rsidRDefault="00355476" w:rsidP="0035547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355AA7A" w14:textId="61EBA2FC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879CD03" w14:textId="22BF879D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2.5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43BA9287" w14:textId="6A27A58E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56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79425D9" w14:textId="5CEEE14A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2.5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97CE9BF" w14:textId="1C5245B6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8201E28" w14:textId="70064747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6.0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33188DF" w14:textId="735F651E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E5CB086" w14:textId="6831693F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2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1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4ECD288" w14:textId="343F9C86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C557AAD" w14:textId="671BAF8C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65045CA" w14:textId="27F33844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8.9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.8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0925BD6" w14:textId="26092B60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9D9C131" w14:textId="61AF59D8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1D51ADF" w14:textId="6518A51E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11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3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774801D" w14:textId="6F5A60E6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355476" w:rsidRPr="00516DDA" w14:paraId="360393AF" w14:textId="77777777" w:rsidTr="00E35E59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3E2FFDE0" w14:textId="77777777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397" w:type="dxa"/>
            <w:vAlign w:val="center"/>
          </w:tcPr>
          <w:p w14:paraId="522B4A2C" w14:textId="71F3A5CD" w:rsidR="00355476" w:rsidRPr="00516DDA" w:rsidRDefault="00355476" w:rsidP="0035547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1C964FB" w14:textId="0464DBA3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0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0633D9B6" w14:textId="79C2A0F8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.6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E33DD82" w14:textId="33183DA7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1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6C57527" w14:textId="06FFBC7A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2.7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02C4A76" w14:textId="1CD904DC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E315CEC" w14:textId="21D86E8E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9.3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6C68B39" w14:textId="53D194B3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9D7DA1B" w14:textId="6F9108C9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9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8D713D3" w14:textId="07647EA6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E207392" w14:textId="19C1AF56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DFE93C9" w14:textId="029878F2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5.3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4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6A7867A6" w14:textId="48D1BEDE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282D3F25" w14:textId="2EC43CAC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ADC413C" w14:textId="727C29BF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9.4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4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EBF8FFD" w14:textId="7944397C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355476" w:rsidRPr="00516DDA" w14:paraId="78333760" w14:textId="77777777" w:rsidTr="00E35E59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424571F2" w14:textId="77777777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397" w:type="dxa"/>
            <w:vAlign w:val="center"/>
          </w:tcPr>
          <w:p w14:paraId="7D3134CA" w14:textId="6BBE0049" w:rsidR="00355476" w:rsidRPr="00516DDA" w:rsidRDefault="00355476" w:rsidP="0035547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3C32E74" w14:textId="5B77BE26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1DA08C2" w14:textId="275E1F8C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.8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348ED48B" w14:textId="15AEF9A4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4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67C98B5" w14:textId="5859042B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3.0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4FB4B24" w14:textId="157BCF18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477E99CA" w14:textId="6E0E4D72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7.2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5EDEC1EF" w14:textId="5AEDC53A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2C2C8B7" w14:textId="4773ECD7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6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7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59AD49F" w14:textId="299DF771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FDB9DD2" w14:textId="4043772A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74254C2" w14:textId="54AFDB2C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2.68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4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6BA7DA6" w14:textId="31942A72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6B734E13" w14:textId="60877D46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1872A02" w14:textId="6950A42E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5.2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3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9637959" w14:textId="495E3379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355476" w:rsidRPr="00516DDA" w14:paraId="4747477E" w14:textId="77777777" w:rsidTr="00E35E59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5FE05B61" w14:textId="77777777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397" w:type="dxa"/>
            <w:vAlign w:val="center"/>
          </w:tcPr>
          <w:p w14:paraId="3D1E7BAB" w14:textId="5AA68932" w:rsidR="00355476" w:rsidRPr="00516DDA" w:rsidRDefault="00355476" w:rsidP="0035547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557B2A62" w14:textId="2A1B499D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8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115D494" w14:textId="107AF003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.5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D892FF1" w14:textId="3B530F1E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51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3012C42" w14:textId="4374B2AD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1.1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1F0BB59F" w14:textId="2B5228D8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F435FD8" w14:textId="3D42624D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.9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6C09517" w14:textId="18A8BE6B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5249954" w14:textId="466C1240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3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3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81AFCA9" w14:textId="0DCF30FA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E5BD4BC" w14:textId="412B1825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3FCF527" w14:textId="035DFEEA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3.8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4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A55D698" w14:textId="1C2D26D7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A1687F8" w14:textId="68C5070D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D6B0D95" w14:textId="2095F387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7.5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6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EF4FAD2" w14:textId="3DE97250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</w:tr>
      <w:tr w:rsidR="00355476" w:rsidRPr="00516DDA" w14:paraId="34CB7AA5" w14:textId="77777777" w:rsidTr="00E35E59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148E9AB2" w14:textId="77777777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397" w:type="dxa"/>
            <w:vAlign w:val="center"/>
          </w:tcPr>
          <w:p w14:paraId="3DD1640C" w14:textId="5172527A" w:rsidR="00355476" w:rsidRPr="00516DDA" w:rsidRDefault="00355476" w:rsidP="0035547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24F801D8" w14:textId="17DBB975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9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96B7B02" w14:textId="6797D7F2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.9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0B5AD6C5" w14:textId="13DAD6E4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27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6EDEB47" w14:textId="7C8F3A95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.9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right w:val="nil"/>
            </w:tcBorders>
            <w:vAlign w:val="center"/>
          </w:tcPr>
          <w:p w14:paraId="6067E6F8" w14:textId="582584A3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0D14B2AE" w14:textId="198A2BCD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1.0</w:t>
            </w:r>
            <w:r w:rsidRPr="00516DD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E1776FA" w14:textId="300A9AA8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53C56C0" w14:textId="09C0052C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4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1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46D8B607" w14:textId="60969CC4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2CBFFD1" w14:textId="07A0C50D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7219D29" w14:textId="0DFA4CC8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4.1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7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F971C7F" w14:textId="0B37CE44" w:rsidR="00355476" w:rsidRPr="00516DDA" w:rsidRDefault="00355476" w:rsidP="00355476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vial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332CDC26" w14:textId="7FBCF172" w:rsidR="00355476" w:rsidRPr="00516DDA" w:rsidRDefault="00355476" w:rsidP="00355476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−</w:t>
            </w:r>
            <w:r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B06777E" w14:textId="3A02861D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7.3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.4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22306E0" w14:textId="3FD33A3C" w:rsidR="00355476" w:rsidRPr="00516DDA" w:rsidRDefault="00355476" w:rsidP="00355476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</w:t>
            </w:r>
          </w:p>
        </w:tc>
      </w:tr>
    </w:tbl>
    <w:p w14:paraId="7F6E4C48" w14:textId="45DC82AE" w:rsidR="00022C4B" w:rsidRPr="006C16E2" w:rsidRDefault="00022C4B" w:rsidP="00813B69">
      <w:pPr>
        <w:spacing w:before="240" w:after="120" w:line="240" w:lineRule="auto"/>
        <w:contextualSpacing w:val="0"/>
        <w:rPr>
          <w:b/>
          <w:bCs/>
          <w:sz w:val="20"/>
          <w:szCs w:val="20"/>
        </w:rPr>
      </w:pPr>
      <w:r w:rsidRPr="006C16E2">
        <w:rPr>
          <w:b/>
          <w:bCs/>
          <w:sz w:val="20"/>
          <w:szCs w:val="20"/>
        </w:rPr>
        <w:t>(B) Typical errors and intraclass correlation coefficients.</w:t>
      </w:r>
    </w:p>
    <w:tbl>
      <w:tblPr>
        <w:tblStyle w:val="Tabellenrast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397"/>
        <w:gridCol w:w="567"/>
        <w:gridCol w:w="907"/>
        <w:gridCol w:w="567"/>
        <w:gridCol w:w="567"/>
        <w:gridCol w:w="907"/>
        <w:gridCol w:w="567"/>
        <w:gridCol w:w="567"/>
        <w:gridCol w:w="907"/>
        <w:gridCol w:w="567"/>
        <w:gridCol w:w="567"/>
        <w:gridCol w:w="907"/>
        <w:gridCol w:w="737"/>
        <w:gridCol w:w="567"/>
        <w:gridCol w:w="1021"/>
        <w:gridCol w:w="680"/>
        <w:gridCol w:w="567"/>
        <w:gridCol w:w="1021"/>
        <w:gridCol w:w="680"/>
      </w:tblGrid>
      <w:tr w:rsidR="00F9723D" w:rsidRPr="00CE1260" w14:paraId="07FEBFE1" w14:textId="77777777" w:rsidTr="0051642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3C9DB0AB" w14:textId="77777777" w:rsidR="00F9723D" w:rsidRPr="00716D66" w:rsidRDefault="00F9723D" w:rsidP="00985286">
            <w:pPr>
              <w:pStyle w:val="Fliesstext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</w:tcPr>
          <w:p w14:paraId="088F5F06" w14:textId="77777777" w:rsidR="00F9723D" w:rsidRPr="00CE1260" w:rsidRDefault="00F9723D" w:rsidP="00985286">
            <w:pPr>
              <w:pStyle w:val="Fliesstext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gridSpan w:val="9"/>
            <w:tcBorders>
              <w:right w:val="nil"/>
            </w:tcBorders>
            <w:vAlign w:val="center"/>
          </w:tcPr>
          <w:p w14:paraId="7F3D26EB" w14:textId="2C958DF6" w:rsidR="00F9723D" w:rsidRPr="00CE1260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ypical error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[90% </w:t>
            </w: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6C16E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80" w:type="dxa"/>
            <w:gridSpan w:val="9"/>
            <w:tcBorders>
              <w:right w:val="nil"/>
            </w:tcBorders>
            <w:vAlign w:val="center"/>
          </w:tcPr>
          <w:p w14:paraId="680AF8FC" w14:textId="766945BF" w:rsidR="00F9723D" w:rsidRPr="00CE1260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raclass correlation coefficient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[90% CI]</w:t>
            </w:r>
            <w:r w:rsidRPr="00716D66">
              <w:rPr>
                <w:rFonts w:ascii="Arial" w:hAnsi="Arial" w:cs="Arial"/>
                <w:b/>
                <w:bCs/>
                <w:sz w:val="16"/>
                <w:szCs w:val="16"/>
              </w:rPr>
              <w:t>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agnitude</w:t>
            </w:r>
            <w:r w:rsidR="006C16E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2D691D" w:rsidRPr="00CE1260" w14:paraId="548557F1" w14:textId="77777777" w:rsidTr="0051642E">
        <w:trPr>
          <w:trHeight w:hRule="exact" w:val="510"/>
        </w:trPr>
        <w:tc>
          <w:tcPr>
            <w:tcW w:w="737" w:type="dxa"/>
            <w:tcBorders>
              <w:left w:val="nil"/>
            </w:tcBorders>
            <w:vAlign w:val="center"/>
          </w:tcPr>
          <w:p w14:paraId="5313D688" w14:textId="77777777" w:rsidR="00F9723D" w:rsidRPr="00CE1260" w:rsidRDefault="00F9723D" w:rsidP="00985286">
            <w:pPr>
              <w:pStyle w:val="Fliesstext"/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397" w:type="dxa"/>
            <w:vAlign w:val="center"/>
          </w:tcPr>
          <w:p w14:paraId="3B19F74C" w14:textId="6E5B35CB" w:rsidR="00F9723D" w:rsidRPr="009A7345" w:rsidRDefault="00842BCA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6E30FAEB" w14:textId="2F52DC47" w:rsidR="00F9723D" w:rsidRPr="00CE1260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93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, 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vAlign w:val="center"/>
          </w:tcPr>
          <w:p w14:paraId="6817012E" w14:textId="670125AB" w:rsidR="00F9723D" w:rsidRPr="00CE1260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93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55952CA2" w14:textId="77777777" w:rsidR="00F9723D" w:rsidRPr="00CE1260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737" w:type="dxa"/>
            <w:gridSpan w:val="3"/>
            <w:vAlign w:val="center"/>
          </w:tcPr>
          <w:p w14:paraId="56DE2468" w14:textId="05B11EFE" w:rsidR="00F9723D" w:rsidRPr="00CE1260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093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680" w:type="dxa"/>
            <w:gridSpan w:val="3"/>
            <w:vAlign w:val="center"/>
          </w:tcPr>
          <w:p w14:paraId="232796A7" w14:textId="252740E1" w:rsidR="00F9723D" w:rsidRPr="00CE1260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23E4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</w:t>
            </w:r>
            <w:r w:rsidRPr="00AA6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init</w:t>
            </w:r>
            <w:proofErr w:type="spellEnd"/>
            <w:r w:rsidR="00093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680" w:type="dxa"/>
            <w:gridSpan w:val="3"/>
            <w:tcBorders>
              <w:right w:val="nil"/>
            </w:tcBorders>
            <w:vAlign w:val="center"/>
          </w:tcPr>
          <w:p w14:paraId="40CB5B96" w14:textId="77777777" w:rsidR="00F9723D" w:rsidRPr="00CE1260" w:rsidRDefault="00F9723D" w:rsidP="00985286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1260">
              <w:rPr>
                <w:rFonts w:ascii="Arial" w:hAnsi="Arial" w:cs="Arial"/>
                <w:b/>
                <w:bCs/>
                <w:sz w:val="16"/>
                <w:szCs w:val="16"/>
              </w:rPr>
              <w:t>Slope</w:t>
            </w:r>
          </w:p>
        </w:tc>
      </w:tr>
      <w:tr w:rsidR="00985F1A" w:rsidRPr="00CE1260" w14:paraId="301B518C" w14:textId="77777777" w:rsidTr="0051642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1A8B9936" w14:textId="77777777" w:rsidR="00985F1A" w:rsidRPr="00CE1260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1 game</w:t>
            </w:r>
          </w:p>
        </w:tc>
        <w:tc>
          <w:tcPr>
            <w:tcW w:w="397" w:type="dxa"/>
            <w:vAlign w:val="center"/>
          </w:tcPr>
          <w:p w14:paraId="78816C3A" w14:textId="17E1A140" w:rsidR="00985F1A" w:rsidRDefault="00985F1A" w:rsidP="00985F1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821F571" w14:textId="255E5C74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9D1BA01" w14:textId="2D941033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DD99CEB" w14:textId="4A76FFCE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1065B412" w14:textId="589E4EEF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8B9E212" w14:textId="3C7FCB1D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9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4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7E22839C" w14:textId="4D1DCD4C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D1FE4EC" w14:textId="4A3B8A56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B9DDEEB" w14:textId="6B50E88C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2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68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27DA528" w14:textId="69C0CAAD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935A374" w14:textId="41E90982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9CC94A0" w14:textId="2F3C3EE5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586E7EC9" w14:textId="2171E9C8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202DBDC" w14:textId="1419242F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2B93D8B" w14:textId="3290214C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777AE74B" w14:textId="3248BE0B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108145E" w14:textId="42983507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E02382E" w14:textId="01E266C2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6323B56" w14:textId="04A773EF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85F1A" w:rsidRPr="00CE1260" w14:paraId="3EBA7724" w14:textId="77777777" w:rsidTr="0051642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31432A4" w14:textId="77777777" w:rsidR="00985F1A" w:rsidRPr="00CE1260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2 games</w:t>
            </w:r>
          </w:p>
        </w:tc>
        <w:tc>
          <w:tcPr>
            <w:tcW w:w="397" w:type="dxa"/>
            <w:vAlign w:val="center"/>
          </w:tcPr>
          <w:p w14:paraId="58E77BB1" w14:textId="38A309CE" w:rsidR="00985F1A" w:rsidRDefault="00985F1A" w:rsidP="00985F1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3812565" w14:textId="5FC9A7A1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C846357" w14:textId="150ECFA9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7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DE3DDAB" w14:textId="5240681D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9BBB386" w14:textId="635CB83A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0E303AE" w14:textId="2BE0051D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0.9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3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011088D" w14:textId="0B59B5B4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881B0A2" w14:textId="0E011E61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2622586" w14:textId="2A9545BA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7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0.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A464419" w14:textId="242C3A72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4AF3252" w14:textId="0B197B60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02A5951" w14:textId="21C82159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1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63B156FC" w14:textId="2A2251BC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562E43B" w14:textId="7C5CEF69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DDA6760" w14:textId="6D66EBA4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EBCB3B4" w14:textId="2BAF7859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846D476" w14:textId="6EC72886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0518510" w14:textId="6D351E8E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326A9A9E" w14:textId="27175425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85F1A" w:rsidRPr="00CE1260" w14:paraId="3D8A9D8F" w14:textId="77777777" w:rsidTr="0051642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12796E75" w14:textId="77777777" w:rsidR="00985F1A" w:rsidRPr="00CE1260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3 games</w:t>
            </w:r>
          </w:p>
        </w:tc>
        <w:tc>
          <w:tcPr>
            <w:tcW w:w="397" w:type="dxa"/>
            <w:vAlign w:val="center"/>
          </w:tcPr>
          <w:p w14:paraId="578F31D4" w14:textId="0489A151" w:rsidR="00985F1A" w:rsidRDefault="00985F1A" w:rsidP="00985F1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B777C1E" w14:textId="6CD47950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1E1462B" w14:textId="0FC1BC00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5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5A4DAD18" w14:textId="0BE6F80E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70F66AE0" w14:textId="66F546C2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86F0890" w14:textId="33576248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1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3.2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6A85974" w14:textId="0B9C6CBF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537C6226" w14:textId="36FD0DC4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5CE2FAF" w14:textId="3308EDDD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5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7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2082B49" w14:textId="4FCAFAF5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E7159C5" w14:textId="1A7B72BF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D8DDAFE" w14:textId="3DA1D4E8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2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4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26172901" w14:textId="01A655FE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18CBFF6" w14:textId="70A3DCD6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6FAD2DD6" w14:textId="1D663EE7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61C4530A" w14:textId="05A8CBB2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3B2A0D7" w14:textId="5160C730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36D13BC3" w14:textId="7C9D1015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3EE71A6" w14:textId="4503CB62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85F1A" w:rsidRPr="00CE1260" w14:paraId="6BCCA56E" w14:textId="77777777" w:rsidTr="0051642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09CB4FE5" w14:textId="77777777" w:rsidR="00985F1A" w:rsidRPr="00CE1260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4 games</w:t>
            </w:r>
          </w:p>
        </w:tc>
        <w:tc>
          <w:tcPr>
            <w:tcW w:w="397" w:type="dxa"/>
            <w:vAlign w:val="center"/>
          </w:tcPr>
          <w:p w14:paraId="57C4A89B" w14:textId="6CEE61B6" w:rsidR="00985F1A" w:rsidRDefault="00985F1A" w:rsidP="00985F1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2E8526CA" w14:textId="3D79324A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52DDD1D" w14:textId="68E903A4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4.6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0B887130" w14:textId="36C6EA8F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C6AF523" w14:textId="5CCA715B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4B0A1D" w14:textId="55C3BE1B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2.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1FD008E7" w14:textId="0B049144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AF23DE5" w14:textId="2B0EBDBA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A3D219B" w14:textId="51A68BCE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3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6.3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63EFF9D" w14:textId="390A7726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19E10EBE" w14:textId="3C8C3127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9FF474B" w14:textId="39695D65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5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015EF1E6" w14:textId="653DA9B1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272BC61" w14:textId="27D0F2B6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76B19513" w14:textId="23B3D9AE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0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15B0FC51" w14:textId="379B2B94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1CC7BC7" w14:textId="5D801ADB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5CB55EA7" w14:textId="40FCD45B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7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17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34FD12F2" w14:textId="3D9E546E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85F1A" w:rsidRPr="00CE1260" w14:paraId="21A3D73B" w14:textId="77777777" w:rsidTr="0051642E">
        <w:trPr>
          <w:trHeight w:hRule="exact" w:val="340"/>
        </w:trPr>
        <w:tc>
          <w:tcPr>
            <w:tcW w:w="737" w:type="dxa"/>
            <w:tcBorders>
              <w:left w:val="nil"/>
            </w:tcBorders>
            <w:vAlign w:val="center"/>
          </w:tcPr>
          <w:p w14:paraId="24F34CCC" w14:textId="77777777" w:rsidR="00985F1A" w:rsidRPr="00CE1260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E1260">
              <w:rPr>
                <w:rFonts w:ascii="Arial" w:hAnsi="Arial" w:cs="Arial"/>
                <w:sz w:val="16"/>
                <w:szCs w:val="16"/>
              </w:rPr>
              <w:t>5 games</w:t>
            </w:r>
          </w:p>
        </w:tc>
        <w:tc>
          <w:tcPr>
            <w:tcW w:w="397" w:type="dxa"/>
            <w:vAlign w:val="center"/>
          </w:tcPr>
          <w:p w14:paraId="24D5EDE0" w14:textId="527365C0" w:rsidR="00985F1A" w:rsidRDefault="00985F1A" w:rsidP="00985F1A">
            <w:pPr>
              <w:pStyle w:val="Fliesstext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3E1373F4" w14:textId="593E0396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B543FB8" w14:textId="2C59FCC8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.0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3.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3A1D34C9" w14:textId="08212FA4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0D7ECCAD" w14:textId="5896CA48" w:rsidR="00985F1A" w:rsidRPr="00CE1260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47ED187" w14:textId="6CCC0A04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6.5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8.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14:paraId="2039093A" w14:textId="494581D1" w:rsidR="00985F1A" w:rsidRPr="00CE1260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vAlign w:val="center"/>
          </w:tcPr>
          <w:p w14:paraId="4723C019" w14:textId="70269524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18D6A9B" w14:textId="78DA8AC0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1.8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93F88E2" w14:textId="6189C717" w:rsidR="00985F1A" w:rsidRDefault="00985F1A" w:rsidP="00985F1A">
            <w:pPr>
              <w:pStyle w:val="Fliesstext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4573385E" w14:textId="26B6DD50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046480F" w14:textId="228B5742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36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64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737" w:type="dxa"/>
            <w:tcBorders>
              <w:left w:val="nil"/>
            </w:tcBorders>
            <w:vAlign w:val="center"/>
          </w:tcPr>
          <w:p w14:paraId="53476674" w14:textId="09A3E2E4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7532457B" w14:textId="069AB106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24A07B9E" w14:textId="3A47DC07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</w:tcBorders>
            <w:vAlign w:val="center"/>
          </w:tcPr>
          <w:p w14:paraId="3BB320A9" w14:textId="56E3A448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567" w:type="dxa"/>
            <w:tcBorders>
              <w:right w:val="nil"/>
            </w:tcBorders>
            <w:vAlign w:val="center"/>
          </w:tcPr>
          <w:p w14:paraId="61F8B913" w14:textId="650BC861" w:rsidR="00985F1A" w:rsidRDefault="00985F1A" w:rsidP="00985F1A">
            <w:pPr>
              <w:pStyle w:val="Fliesstext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14:paraId="1DE10B43" w14:textId="534E24B8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16DDA">
              <w:rPr>
                <w:rFonts w:ascii="Arial" w:hAnsi="Arial" w:cs="Arial"/>
                <w:sz w:val="16"/>
                <w:szCs w:val="16"/>
              </w:rPr>
              <w:t>[−</w:t>
            </w: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Pr="00516DD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0.29</w:t>
            </w:r>
            <w:r w:rsidRPr="00516DDA">
              <w:rPr>
                <w:rFonts w:ascii="Arial" w:hAnsi="Arial" w:cs="Arial"/>
                <w:sz w:val="16"/>
                <w:szCs w:val="16"/>
              </w:rPr>
              <w:t>];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D79B865" w14:textId="7E19D407" w:rsidR="00985F1A" w:rsidRDefault="00985F1A" w:rsidP="00985F1A">
            <w:pPr>
              <w:pStyle w:val="Fliesstext"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</w:tbl>
    <w:p w14:paraId="20D9F843" w14:textId="77777777" w:rsidR="006C16E2" w:rsidRPr="00813B69" w:rsidRDefault="006C16E2" w:rsidP="006C16E2">
      <w:pPr>
        <w:spacing w:before="120" w:after="60" w:line="288" w:lineRule="auto"/>
        <w:contextualSpacing w:val="0"/>
        <w:rPr>
          <w:sz w:val="18"/>
          <w:szCs w:val="18"/>
        </w:rPr>
      </w:pPr>
      <w:proofErr w:type="spellStart"/>
      <w:r w:rsidRPr="00813B69">
        <w:rPr>
          <w:sz w:val="18"/>
          <w:szCs w:val="18"/>
          <w:vertAlign w:val="superscript"/>
        </w:rPr>
        <w:t>a</w:t>
      </w:r>
      <w:r w:rsidRPr="00813B69">
        <w:rPr>
          <w:sz w:val="18"/>
          <w:szCs w:val="18"/>
        </w:rPr>
        <w:t>SD</w:t>
      </w:r>
      <w:proofErr w:type="spellEnd"/>
      <w:r w:rsidRPr="00813B69">
        <w:rPr>
          <w:sz w:val="18"/>
          <w:szCs w:val="18"/>
        </w:rPr>
        <w:t xml:space="preserve"> expressed as a coefficient of variation (percentage).</w:t>
      </w:r>
    </w:p>
    <w:p w14:paraId="6515DECF" w14:textId="77777777" w:rsidR="006C16E2" w:rsidRPr="00813B69" w:rsidRDefault="006C16E2" w:rsidP="006C16E2">
      <w:pPr>
        <w:spacing w:before="120" w:after="60" w:line="288" w:lineRule="auto"/>
        <w:contextualSpacing w:val="0"/>
        <w:rPr>
          <w:sz w:val="18"/>
          <w:szCs w:val="18"/>
        </w:rPr>
      </w:pPr>
      <w:proofErr w:type="spellStart"/>
      <w:r w:rsidRPr="00813B69">
        <w:rPr>
          <w:sz w:val="18"/>
          <w:szCs w:val="18"/>
          <w:vertAlign w:val="superscript"/>
        </w:rPr>
        <w:t>b</w:t>
      </w:r>
      <w:r w:rsidRPr="00813B69">
        <w:rPr>
          <w:sz w:val="18"/>
          <w:szCs w:val="18"/>
        </w:rPr>
        <w:t>Expressed</w:t>
      </w:r>
      <w:proofErr w:type="spellEnd"/>
      <w:r w:rsidRPr="00813B69">
        <w:rPr>
          <w:sz w:val="18"/>
          <w:szCs w:val="18"/>
        </w:rPr>
        <w:t xml:space="preserve"> as a percentage.</w:t>
      </w:r>
    </w:p>
    <w:p w14:paraId="13118C16" w14:textId="7F86CF17" w:rsidR="006C16E2" w:rsidRPr="0009371F" w:rsidRDefault="006C16E2" w:rsidP="006C16E2">
      <w:pPr>
        <w:spacing w:before="120" w:after="60" w:line="288" w:lineRule="auto"/>
        <w:contextualSpacing w:val="0"/>
        <w:rPr>
          <w:sz w:val="18"/>
          <w:szCs w:val="18"/>
        </w:rPr>
      </w:pPr>
      <w:proofErr w:type="spellStart"/>
      <w:r w:rsidRPr="0009371F">
        <w:rPr>
          <w:sz w:val="18"/>
          <w:szCs w:val="18"/>
          <w:vertAlign w:val="superscript"/>
        </w:rPr>
        <w:t>c</w:t>
      </w:r>
      <w:r w:rsidRPr="0009371F">
        <w:rPr>
          <w:sz w:val="18"/>
          <w:szCs w:val="18"/>
        </w:rPr>
        <w:t>Qualitative</w:t>
      </w:r>
      <w:proofErr w:type="spellEnd"/>
      <w:r w:rsidRPr="0009371F">
        <w:rPr>
          <w:sz w:val="18"/>
          <w:szCs w:val="18"/>
        </w:rPr>
        <w:t xml:space="preserve"> effect magnitude assessment based on standardized values (≤0.2, trivial; &gt;0.2–0.6, small; &gt;0.6–1.2, moderate; &gt;1.2–2.0, large; &gt;2.0–4.0, very large; and &gt;4.0, extremely large).</w:t>
      </w:r>
    </w:p>
    <w:p w14:paraId="2337D626" w14:textId="1D36ADD4" w:rsidR="006C16E2" w:rsidRPr="0009371F" w:rsidRDefault="006C16E2" w:rsidP="006C16E2">
      <w:pPr>
        <w:spacing w:before="120" w:after="60" w:line="288" w:lineRule="auto"/>
        <w:contextualSpacing w:val="0"/>
        <w:rPr>
          <w:sz w:val="18"/>
          <w:szCs w:val="18"/>
        </w:rPr>
      </w:pPr>
      <w:proofErr w:type="spellStart"/>
      <w:r w:rsidRPr="0009371F">
        <w:rPr>
          <w:sz w:val="18"/>
          <w:szCs w:val="18"/>
          <w:vertAlign w:val="superscript"/>
        </w:rPr>
        <w:t>d</w:t>
      </w:r>
      <w:r w:rsidRPr="0009371F">
        <w:rPr>
          <w:sz w:val="18"/>
          <w:szCs w:val="18"/>
        </w:rPr>
        <w:t>Qualitative</w:t>
      </w:r>
      <w:proofErr w:type="spellEnd"/>
      <w:r w:rsidRPr="0009371F">
        <w:rPr>
          <w:sz w:val="18"/>
          <w:szCs w:val="18"/>
        </w:rPr>
        <w:t xml:space="preserve"> effect magnitude assessment based on standardized values (≤0.1, trivial; &gt;0.1–0.3, small; &gt;0.3–0.6, moderate; &gt;0.6–1.0, large; &gt;1.0–2.0, very large; and &gt;2.0, extremely large).</w:t>
      </w:r>
    </w:p>
    <w:p w14:paraId="301F4573" w14:textId="0DD54E0B" w:rsidR="006C16E2" w:rsidRPr="0009371F" w:rsidRDefault="006C16E2" w:rsidP="006C16E2">
      <w:pPr>
        <w:spacing w:before="120" w:after="60" w:line="288" w:lineRule="auto"/>
        <w:contextualSpacing w:val="0"/>
        <w:rPr>
          <w:sz w:val="18"/>
          <w:szCs w:val="18"/>
        </w:rPr>
      </w:pPr>
      <w:proofErr w:type="spellStart"/>
      <w:r w:rsidRPr="0009371F">
        <w:rPr>
          <w:sz w:val="18"/>
          <w:szCs w:val="18"/>
          <w:vertAlign w:val="superscript"/>
        </w:rPr>
        <w:t>e</w:t>
      </w:r>
      <w:r w:rsidRPr="0009371F">
        <w:rPr>
          <w:sz w:val="18"/>
          <w:szCs w:val="18"/>
        </w:rPr>
        <w:t>Qualitative</w:t>
      </w:r>
      <w:proofErr w:type="spellEnd"/>
      <w:r w:rsidRPr="0009371F">
        <w:rPr>
          <w:sz w:val="18"/>
          <w:szCs w:val="18"/>
        </w:rPr>
        <w:t xml:space="preserve"> effect magnitude assessment (≤0.2, very low; &gt;0.2–0.5, low; &gt;0.5–0.75, moderate; &gt;0.75–0.90, high; &gt;0.90–0.99, very high; and &gt;0.99, extremely high).</w:t>
      </w:r>
    </w:p>
    <w:sectPr w:rsidR="006C16E2" w:rsidRPr="0009371F" w:rsidSect="004C4F5A">
      <w:footerReference w:type="default" r:id="rId8"/>
      <w:pgSz w:w="16838" w:h="11906" w:orient="landscape"/>
      <w:pgMar w:top="1418" w:right="1418" w:bottom="1418" w:left="1134" w:header="709" w:footer="471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B7E0C" w14:textId="77777777" w:rsidR="00E1075D" w:rsidRDefault="00E1075D" w:rsidP="0097383F">
      <w:pPr>
        <w:spacing w:after="0" w:line="240" w:lineRule="auto"/>
      </w:pPr>
      <w:r>
        <w:separator/>
      </w:r>
    </w:p>
  </w:endnote>
  <w:endnote w:type="continuationSeparator" w:id="0">
    <w:p w14:paraId="1B72A7EA" w14:textId="77777777" w:rsidR="00E1075D" w:rsidRDefault="00E1075D" w:rsidP="00973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982254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0ECC2D4E" w14:textId="77777777" w:rsidR="00087969" w:rsidRPr="00087969" w:rsidRDefault="00087969" w:rsidP="00087969">
        <w:pPr>
          <w:pStyle w:val="Fuzeile"/>
          <w:jc w:val="right"/>
          <w:rPr>
            <w:sz w:val="20"/>
            <w:szCs w:val="20"/>
          </w:rPr>
        </w:pPr>
        <w:r w:rsidRPr="00087969">
          <w:rPr>
            <w:sz w:val="20"/>
            <w:szCs w:val="20"/>
          </w:rPr>
          <w:fldChar w:fldCharType="begin"/>
        </w:r>
        <w:r w:rsidRPr="00087969">
          <w:rPr>
            <w:sz w:val="20"/>
            <w:szCs w:val="20"/>
          </w:rPr>
          <w:instrText>PAGE   \* MERGEFORMAT</w:instrText>
        </w:r>
        <w:r w:rsidRPr="00087969">
          <w:rPr>
            <w:sz w:val="20"/>
            <w:szCs w:val="20"/>
          </w:rPr>
          <w:fldChar w:fldCharType="separate"/>
        </w:r>
        <w:r w:rsidR="00682910" w:rsidRPr="00682910">
          <w:rPr>
            <w:noProof/>
            <w:sz w:val="20"/>
            <w:szCs w:val="20"/>
            <w:lang w:val="de-DE"/>
          </w:rPr>
          <w:t>1</w:t>
        </w:r>
        <w:r w:rsidRPr="00087969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98A3A" w14:textId="77777777" w:rsidR="00E1075D" w:rsidRDefault="00E1075D" w:rsidP="0097383F">
      <w:pPr>
        <w:spacing w:after="0" w:line="240" w:lineRule="auto"/>
      </w:pPr>
      <w:r>
        <w:separator/>
      </w:r>
    </w:p>
  </w:footnote>
  <w:footnote w:type="continuationSeparator" w:id="0">
    <w:p w14:paraId="3DE4E66A" w14:textId="77777777" w:rsidR="00E1075D" w:rsidRDefault="00E1075D" w:rsidP="00973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CAC"/>
    <w:multiLevelType w:val="hybridMultilevel"/>
    <w:tmpl w:val="638AFC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0072B"/>
    <w:multiLevelType w:val="hybridMultilevel"/>
    <w:tmpl w:val="415CF2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E104B"/>
    <w:multiLevelType w:val="hybridMultilevel"/>
    <w:tmpl w:val="9ED26C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F28CB"/>
    <w:multiLevelType w:val="hybridMultilevel"/>
    <w:tmpl w:val="423A25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F1E68"/>
    <w:multiLevelType w:val="hybridMultilevel"/>
    <w:tmpl w:val="4A8AF2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65470E"/>
    <w:multiLevelType w:val="hybridMultilevel"/>
    <w:tmpl w:val="5044D8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11DBD"/>
    <w:multiLevelType w:val="hybridMultilevel"/>
    <w:tmpl w:val="576AF4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909C9"/>
    <w:multiLevelType w:val="hybridMultilevel"/>
    <w:tmpl w:val="0AD4E8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D2A41"/>
    <w:multiLevelType w:val="hybridMultilevel"/>
    <w:tmpl w:val="799E13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12D77"/>
    <w:multiLevelType w:val="hybridMultilevel"/>
    <w:tmpl w:val="42AACC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A859E0"/>
    <w:multiLevelType w:val="hybridMultilevel"/>
    <w:tmpl w:val="63C020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74543"/>
    <w:multiLevelType w:val="hybridMultilevel"/>
    <w:tmpl w:val="A866C2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1E59EC"/>
    <w:multiLevelType w:val="hybridMultilevel"/>
    <w:tmpl w:val="FED258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C56679"/>
    <w:multiLevelType w:val="hybridMultilevel"/>
    <w:tmpl w:val="E3E203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E65781"/>
    <w:multiLevelType w:val="hybridMultilevel"/>
    <w:tmpl w:val="4B64A1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21544"/>
    <w:multiLevelType w:val="hybridMultilevel"/>
    <w:tmpl w:val="197CFEB6"/>
    <w:lvl w:ilvl="0" w:tplc="2BACE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43B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904690">
      <w:start w:val="302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F87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228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EA1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CA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AA9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825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A621FE2"/>
    <w:multiLevelType w:val="hybridMultilevel"/>
    <w:tmpl w:val="942CC0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27576"/>
    <w:multiLevelType w:val="hybridMultilevel"/>
    <w:tmpl w:val="F5766E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10154B"/>
    <w:multiLevelType w:val="hybridMultilevel"/>
    <w:tmpl w:val="1C30CF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A3035"/>
    <w:multiLevelType w:val="hybridMultilevel"/>
    <w:tmpl w:val="E8489D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069702">
    <w:abstractNumId w:val="15"/>
  </w:num>
  <w:num w:numId="2" w16cid:durableId="389042847">
    <w:abstractNumId w:val="10"/>
  </w:num>
  <w:num w:numId="3" w16cid:durableId="1329939448">
    <w:abstractNumId w:val="16"/>
  </w:num>
  <w:num w:numId="4" w16cid:durableId="1323853585">
    <w:abstractNumId w:val="18"/>
  </w:num>
  <w:num w:numId="5" w16cid:durableId="252935503">
    <w:abstractNumId w:val="5"/>
  </w:num>
  <w:num w:numId="6" w16cid:durableId="1536893214">
    <w:abstractNumId w:val="8"/>
  </w:num>
  <w:num w:numId="7" w16cid:durableId="1532953461">
    <w:abstractNumId w:val="3"/>
  </w:num>
  <w:num w:numId="8" w16cid:durableId="799956390">
    <w:abstractNumId w:val="17"/>
  </w:num>
  <w:num w:numId="9" w16cid:durableId="478545821">
    <w:abstractNumId w:val="1"/>
  </w:num>
  <w:num w:numId="10" w16cid:durableId="318313902">
    <w:abstractNumId w:val="13"/>
  </w:num>
  <w:num w:numId="11" w16cid:durableId="1711949891">
    <w:abstractNumId w:val="11"/>
  </w:num>
  <w:num w:numId="12" w16cid:durableId="1176964920">
    <w:abstractNumId w:val="7"/>
  </w:num>
  <w:num w:numId="13" w16cid:durableId="736174732">
    <w:abstractNumId w:val="12"/>
  </w:num>
  <w:num w:numId="14" w16cid:durableId="1252929011">
    <w:abstractNumId w:val="19"/>
  </w:num>
  <w:num w:numId="15" w16cid:durableId="245455399">
    <w:abstractNumId w:val="2"/>
  </w:num>
  <w:num w:numId="16" w16cid:durableId="740441773">
    <w:abstractNumId w:val="4"/>
  </w:num>
  <w:num w:numId="17" w16cid:durableId="169680615">
    <w:abstractNumId w:val="0"/>
  </w:num>
  <w:num w:numId="18" w16cid:durableId="400833619">
    <w:abstractNumId w:val="6"/>
  </w:num>
  <w:num w:numId="19" w16cid:durableId="317617205">
    <w:abstractNumId w:val="9"/>
  </w:num>
  <w:num w:numId="20" w16cid:durableId="9678581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7A6"/>
    <w:rsid w:val="00022C4B"/>
    <w:rsid w:val="000562D1"/>
    <w:rsid w:val="00087969"/>
    <w:rsid w:val="0009371F"/>
    <w:rsid w:val="000B5355"/>
    <w:rsid w:val="000F06B1"/>
    <w:rsid w:val="00113428"/>
    <w:rsid w:val="00114027"/>
    <w:rsid w:val="0011609E"/>
    <w:rsid w:val="00146EB3"/>
    <w:rsid w:val="001502B0"/>
    <w:rsid w:val="00215514"/>
    <w:rsid w:val="00227B8B"/>
    <w:rsid w:val="0027278C"/>
    <w:rsid w:val="00294972"/>
    <w:rsid w:val="002C76FA"/>
    <w:rsid w:val="002D691D"/>
    <w:rsid w:val="00354844"/>
    <w:rsid w:val="00355476"/>
    <w:rsid w:val="00382404"/>
    <w:rsid w:val="00417832"/>
    <w:rsid w:val="00454F88"/>
    <w:rsid w:val="00462595"/>
    <w:rsid w:val="004A3240"/>
    <w:rsid w:val="004B6877"/>
    <w:rsid w:val="004C4F5A"/>
    <w:rsid w:val="004D07E7"/>
    <w:rsid w:val="0051642E"/>
    <w:rsid w:val="00516DDA"/>
    <w:rsid w:val="0057206E"/>
    <w:rsid w:val="005E08AF"/>
    <w:rsid w:val="00642C8D"/>
    <w:rsid w:val="00681C73"/>
    <w:rsid w:val="00682910"/>
    <w:rsid w:val="006849DC"/>
    <w:rsid w:val="006C16E2"/>
    <w:rsid w:val="00743E79"/>
    <w:rsid w:val="007A58F8"/>
    <w:rsid w:val="007B4CB8"/>
    <w:rsid w:val="007C56EC"/>
    <w:rsid w:val="007D4AA1"/>
    <w:rsid w:val="00813B69"/>
    <w:rsid w:val="00842BCA"/>
    <w:rsid w:val="00890BB8"/>
    <w:rsid w:val="009066A2"/>
    <w:rsid w:val="00930CE1"/>
    <w:rsid w:val="009330FE"/>
    <w:rsid w:val="0097383F"/>
    <w:rsid w:val="00985F1A"/>
    <w:rsid w:val="00995BA3"/>
    <w:rsid w:val="009F03FE"/>
    <w:rsid w:val="00A153BB"/>
    <w:rsid w:val="00A33901"/>
    <w:rsid w:val="00A61A5D"/>
    <w:rsid w:val="00B156AF"/>
    <w:rsid w:val="00B32DD3"/>
    <w:rsid w:val="00B33B00"/>
    <w:rsid w:val="00B978E7"/>
    <w:rsid w:val="00C00081"/>
    <w:rsid w:val="00D03DF7"/>
    <w:rsid w:val="00D10372"/>
    <w:rsid w:val="00D10E0B"/>
    <w:rsid w:val="00D40726"/>
    <w:rsid w:val="00D57DF0"/>
    <w:rsid w:val="00DB04CE"/>
    <w:rsid w:val="00E1075D"/>
    <w:rsid w:val="00E13280"/>
    <w:rsid w:val="00E35E59"/>
    <w:rsid w:val="00E566F1"/>
    <w:rsid w:val="00E73772"/>
    <w:rsid w:val="00F347A6"/>
    <w:rsid w:val="00F56106"/>
    <w:rsid w:val="00F779D4"/>
    <w:rsid w:val="00F8331B"/>
    <w:rsid w:val="00F92FC9"/>
    <w:rsid w:val="00F9723D"/>
    <w:rsid w:val="00FF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0CD4265"/>
  <w15:docId w15:val="{59A1571F-ED39-4278-B7FD-B481014F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5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unhideWhenUsed/>
    <w:rsid w:val="00F347A6"/>
    <w:pPr>
      <w:spacing w:after="360" w:line="360" w:lineRule="auto"/>
      <w:contextualSpacing/>
      <w:jc w:val="both"/>
    </w:pPr>
    <w:rPr>
      <w:rFonts w:ascii="Times New Roman" w:eastAsiaTheme="minorEastAsia" w:hAnsi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F347A6"/>
    <w:pPr>
      <w:keepNext/>
      <w:keepLines/>
      <w:tabs>
        <w:tab w:val="left" w:pos="284"/>
      </w:tabs>
      <w:spacing w:after="3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97383F"/>
    <w:pPr>
      <w:keepNext/>
      <w:keepLines/>
      <w:spacing w:after="24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3"/>
    <w:qFormat/>
    <w:rsid w:val="00890BB8"/>
    <w:pPr>
      <w:keepNext/>
      <w:keepLines/>
      <w:spacing w:after="160"/>
      <w:jc w:val="left"/>
      <w:outlineLvl w:val="2"/>
    </w:pPr>
    <w:rPr>
      <w:rFonts w:eastAsiaTheme="majorEastAsia" w:cstheme="majorBidi"/>
      <w:bCs/>
    </w:rPr>
  </w:style>
  <w:style w:type="paragraph" w:styleId="berschrift4">
    <w:name w:val="heading 4"/>
    <w:aliases w:val="Literaturverzeichnis EHSM"/>
    <w:basedOn w:val="Literaturverzeichnis"/>
    <w:next w:val="Standard"/>
    <w:link w:val="berschrift4Zchn"/>
    <w:uiPriority w:val="9"/>
    <w:unhideWhenUsed/>
    <w:qFormat/>
    <w:rsid w:val="00890BB8"/>
    <w:pPr>
      <w:spacing w:after="160" w:line="360" w:lineRule="auto"/>
      <w:ind w:left="284" w:hanging="284"/>
      <w:outlineLvl w:val="3"/>
    </w:pPr>
    <w:rPr>
      <w:rFonts w:cs="Times New Roma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rsid w:val="00890BB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1"/>
    <w:rsid w:val="00F347A6"/>
    <w:rPr>
      <w:rFonts w:ascii="Times New Roman" w:eastAsiaTheme="majorEastAsia" w:hAnsi="Times New Roman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7383F"/>
    <w:rPr>
      <w:rFonts w:ascii="Times New Roman" w:eastAsiaTheme="majorEastAsia" w:hAnsi="Times New Roman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890BB8"/>
    <w:rPr>
      <w:rFonts w:ascii="Times New Roman" w:eastAsiaTheme="majorEastAsia" w:hAnsi="Times New Roman" w:cstheme="majorBidi"/>
      <w:bCs/>
      <w:sz w:val="24"/>
    </w:rPr>
  </w:style>
  <w:style w:type="character" w:customStyle="1" w:styleId="berschrift4Zchn">
    <w:name w:val="Überschrift 4 Zchn"/>
    <w:aliases w:val="Literaturverzeichnis EHSM Zchn"/>
    <w:basedOn w:val="Absatz-Standardschriftart"/>
    <w:link w:val="berschrift4"/>
    <w:uiPriority w:val="9"/>
    <w:rsid w:val="00890BB8"/>
    <w:rPr>
      <w:rFonts w:ascii="Times New Roman" w:hAnsi="Times New Roman" w:cs="Times New Roman"/>
      <w:sz w:val="24"/>
    </w:rPr>
  </w:style>
  <w:style w:type="paragraph" w:styleId="Literaturverzeichnis">
    <w:name w:val="Bibliography"/>
    <w:basedOn w:val="Standard"/>
    <w:next w:val="Standard"/>
    <w:uiPriority w:val="5"/>
    <w:unhideWhenUsed/>
    <w:rsid w:val="00890BB8"/>
    <w:pPr>
      <w:spacing w:line="480" w:lineRule="auto"/>
      <w:ind w:left="720" w:hanging="720"/>
    </w:pPr>
  </w:style>
  <w:style w:type="paragraph" w:styleId="KeinLeerraum">
    <w:name w:val="No Spacing"/>
    <w:uiPriority w:val="1"/>
    <w:unhideWhenUsed/>
    <w:rsid w:val="00890BB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0BB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el">
    <w:name w:val="Title"/>
    <w:basedOn w:val="Standard"/>
    <w:next w:val="Standard"/>
    <w:link w:val="TitelZchn"/>
    <w:uiPriority w:val="10"/>
    <w:unhideWhenUsed/>
    <w:rsid w:val="00890BB8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90BB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unhideWhenUsed/>
    <w:rsid w:val="00890BB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0BB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unhideWhenUsed/>
    <w:rsid w:val="00890BB8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unhideWhenUsed/>
    <w:rsid w:val="00890BB8"/>
    <w:rPr>
      <w:i/>
      <w:iCs/>
    </w:rPr>
  </w:style>
  <w:style w:type="character" w:styleId="IntensiveHervorhebung">
    <w:name w:val="Intense Emphasis"/>
    <w:basedOn w:val="Absatz-Standardschriftart"/>
    <w:uiPriority w:val="21"/>
    <w:unhideWhenUsed/>
    <w:rsid w:val="00890BB8"/>
    <w:rPr>
      <w:b/>
      <w:bCs/>
      <w:i/>
      <w:iCs/>
      <w:color w:val="4F81BD" w:themeColor="accent1"/>
    </w:rPr>
  </w:style>
  <w:style w:type="character" w:styleId="Fett">
    <w:name w:val="Strong"/>
    <w:basedOn w:val="Absatz-Standardschriftart"/>
    <w:uiPriority w:val="22"/>
    <w:unhideWhenUsed/>
    <w:rsid w:val="00890BB8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unhideWhenUsed/>
    <w:rsid w:val="00890BB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890BB8"/>
    <w:rPr>
      <w:rFonts w:ascii="Times New Roman" w:hAnsi="Times New Roman"/>
      <w:i/>
      <w:iCs/>
      <w:color w:val="000000" w:themeColor="text1"/>
      <w:sz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890BB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0BB8"/>
    <w:rPr>
      <w:rFonts w:ascii="Times New Roman" w:hAnsi="Times New Roman"/>
      <w:b/>
      <w:bCs/>
      <w:i/>
      <w:iCs/>
      <w:color w:val="4F81BD" w:themeColor="accent1"/>
      <w:sz w:val="24"/>
    </w:rPr>
  </w:style>
  <w:style w:type="character" w:styleId="SchwacherVerweis">
    <w:name w:val="Subtle Reference"/>
    <w:basedOn w:val="Absatz-Standardschriftart"/>
    <w:uiPriority w:val="31"/>
    <w:unhideWhenUsed/>
    <w:rsid w:val="00890BB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unhideWhenUsed/>
    <w:rsid w:val="00890BB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unhideWhenUsed/>
    <w:rsid w:val="00890BB8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unhideWhenUsed/>
    <w:rsid w:val="00890BB8"/>
    <w:pPr>
      <w:ind w:left="720"/>
    </w:pPr>
  </w:style>
  <w:style w:type="paragraph" w:customStyle="1" w:styleId="Fliesstext">
    <w:name w:val="Fliesstext"/>
    <w:basedOn w:val="Standard"/>
    <w:link w:val="FliesstextZchn"/>
    <w:qFormat/>
    <w:rsid w:val="00890BB8"/>
  </w:style>
  <w:style w:type="character" w:customStyle="1" w:styleId="FliesstextZchn">
    <w:name w:val="Fliesstext Zchn"/>
    <w:basedOn w:val="Absatz-Standardschriftart"/>
    <w:link w:val="Fliesstext"/>
    <w:rsid w:val="00890BB8"/>
    <w:rPr>
      <w:rFonts w:ascii="Times New Roman" w:hAnsi="Times New Roman"/>
      <w:sz w:val="24"/>
    </w:rPr>
  </w:style>
  <w:style w:type="paragraph" w:customStyle="1" w:styleId="Blockzitat">
    <w:name w:val="Blockzitat"/>
    <w:basedOn w:val="Fliesstext"/>
    <w:link w:val="BlockzitatZchn"/>
    <w:uiPriority w:val="4"/>
    <w:qFormat/>
    <w:rsid w:val="00890BB8"/>
    <w:pPr>
      <w:ind w:left="567"/>
    </w:pPr>
  </w:style>
  <w:style w:type="character" w:customStyle="1" w:styleId="BlockzitatZchn">
    <w:name w:val="Blockzitat Zchn"/>
    <w:basedOn w:val="FliesstextZchn"/>
    <w:link w:val="Blockzitat"/>
    <w:uiPriority w:val="4"/>
    <w:rsid w:val="00890BB8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738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383F"/>
    <w:rPr>
      <w:rFonts w:ascii="Times New Roman" w:eastAsiaTheme="minorEastAsia" w:hAnsi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97383F"/>
    <w:pPr>
      <w:tabs>
        <w:tab w:val="clear" w:pos="284"/>
      </w:tabs>
      <w:spacing w:before="480" w:after="0"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97383F"/>
    <w:pPr>
      <w:tabs>
        <w:tab w:val="left" w:pos="440"/>
        <w:tab w:val="right" w:leader="dot" w:pos="9062"/>
      </w:tabs>
      <w:spacing w:after="40"/>
      <w:contextualSpacing w:val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97383F"/>
    <w:pPr>
      <w:spacing w:after="40"/>
      <w:ind w:left="238"/>
      <w:contextualSpacing w:val="0"/>
    </w:pPr>
  </w:style>
  <w:style w:type="character" w:styleId="Hyperlink">
    <w:name w:val="Hyperlink"/>
    <w:basedOn w:val="Absatz-Standardschriftart"/>
    <w:uiPriority w:val="99"/>
    <w:unhideWhenUsed/>
    <w:rsid w:val="0097383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383F"/>
    <w:rPr>
      <w:rFonts w:ascii="Tahoma" w:eastAsiaTheme="minorEastAsia" w:hAnsi="Tahoma" w:cs="Tahoma"/>
      <w:sz w:val="16"/>
      <w:szCs w:val="16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97383F"/>
    <w:pPr>
      <w:spacing w:after="40"/>
      <w:ind w:left="482"/>
      <w:contextualSpacing w:val="0"/>
    </w:pPr>
  </w:style>
  <w:style w:type="table" w:styleId="Tabellenraster">
    <w:name w:val="Table Grid"/>
    <w:basedOn w:val="NormaleTabelle"/>
    <w:uiPriority w:val="59"/>
    <w:rsid w:val="004C4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C2A1AE6-5392-418A-9F62-896B4BE4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ndrey Pascal BASPO</cp:lastModifiedBy>
  <cp:revision>25</cp:revision>
  <dcterms:created xsi:type="dcterms:W3CDTF">2026-04-04T09:23:00Z</dcterms:created>
  <dcterms:modified xsi:type="dcterms:W3CDTF">2026-06-1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45c3252-146d-46f3-8062-82cd8c8d7e7d_Enabled">
    <vt:lpwstr>true</vt:lpwstr>
  </property>
  <property fmtid="{D5CDD505-2E9C-101B-9397-08002B2CF9AE}" pid="3" name="MSIP_Label_245c3252-146d-46f3-8062-82cd8c8d7e7d_SetDate">
    <vt:lpwstr>2026-04-04T09:22:47Z</vt:lpwstr>
  </property>
  <property fmtid="{D5CDD505-2E9C-101B-9397-08002B2CF9AE}" pid="4" name="MSIP_Label_245c3252-146d-46f3-8062-82cd8c8d7e7d_Method">
    <vt:lpwstr>Privileged</vt:lpwstr>
  </property>
  <property fmtid="{D5CDD505-2E9C-101B-9397-08002B2CF9AE}" pid="5" name="MSIP_Label_245c3252-146d-46f3-8062-82cd8c8d7e7d_Name">
    <vt:lpwstr>L1</vt:lpwstr>
  </property>
  <property fmtid="{D5CDD505-2E9C-101B-9397-08002B2CF9AE}" pid="6" name="MSIP_Label_245c3252-146d-46f3-8062-82cd8c8d7e7d_SiteId">
    <vt:lpwstr>6ae27add-8276-4a38-88c1-3a9c1f973767</vt:lpwstr>
  </property>
  <property fmtid="{D5CDD505-2E9C-101B-9397-08002B2CF9AE}" pid="7" name="MSIP_Label_245c3252-146d-46f3-8062-82cd8c8d7e7d_ActionId">
    <vt:lpwstr>47f77635-e059-4999-ba6c-595b6561b81c</vt:lpwstr>
  </property>
  <property fmtid="{D5CDD505-2E9C-101B-9397-08002B2CF9AE}" pid="8" name="MSIP_Label_245c3252-146d-46f3-8062-82cd8c8d7e7d_ContentBits">
    <vt:lpwstr>0</vt:lpwstr>
  </property>
  <property fmtid="{D5CDD505-2E9C-101B-9397-08002B2CF9AE}" pid="9" name="MSIP_Label_245c3252-146d-46f3-8062-82cd8c8d7e7d_Tag">
    <vt:lpwstr>10, 0, 1, 1</vt:lpwstr>
  </property>
</Properties>
</file>